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3E553" w14:textId="13B7AF3C" w:rsidR="00DF450D" w:rsidRDefault="00AB1CD7" w:rsidP="00DF450D">
      <w:pPr>
        <w:pStyle w:val="Beschriftung"/>
        <w:keepNext/>
        <w:rPr>
          <w:lang w:val="en-GB"/>
        </w:rPr>
      </w:pPr>
      <w:r>
        <w:rPr>
          <w:lang w:val="en-GB"/>
        </w:rPr>
        <w:t xml:space="preserve">Supplementary </w:t>
      </w:r>
      <w:r w:rsidR="00DF450D" w:rsidRPr="00095639">
        <w:rPr>
          <w:lang w:val="en-GB"/>
        </w:rPr>
        <w:t xml:space="preserve">Table </w:t>
      </w:r>
      <w:r w:rsidR="00DF450D">
        <w:rPr>
          <w:lang w:val="en-GB"/>
        </w:rPr>
        <w:t>2a</w:t>
      </w:r>
      <w:r w:rsidR="00DF450D" w:rsidRPr="00095639">
        <w:rPr>
          <w:lang w:val="en-GB"/>
        </w:rPr>
        <w:t xml:space="preserve">: </w:t>
      </w:r>
      <w:r w:rsidR="009A1C95">
        <w:rPr>
          <w:lang w:val="en-GB"/>
        </w:rPr>
        <w:t>predicted</w:t>
      </w:r>
      <w:r w:rsidR="0094317B">
        <w:rPr>
          <w:lang w:val="en-GB"/>
        </w:rPr>
        <w:t xml:space="preserve"> prev</w:t>
      </w:r>
      <w:r w:rsidR="00DF450D">
        <w:rPr>
          <w:lang w:val="en-GB"/>
        </w:rPr>
        <w:t>alences</w:t>
      </w:r>
      <w:r w:rsidR="00483DE1">
        <w:rPr>
          <w:lang w:val="en-GB"/>
        </w:rPr>
        <w:t xml:space="preserve"> of HAD problems</w:t>
      </w:r>
      <w:r w:rsidR="007C4A52">
        <w:rPr>
          <w:lang w:val="en-GB"/>
        </w:rPr>
        <w:t xml:space="preserve"> (</w:t>
      </w:r>
      <w:proofErr w:type="gramStart"/>
      <w:r w:rsidR="007C4A52">
        <w:rPr>
          <w:lang w:val="en-GB"/>
        </w:rPr>
        <w:t>%</w:t>
      </w:r>
      <w:proofErr w:type="gramEnd"/>
      <w:r w:rsidR="007C4A52">
        <w:rPr>
          <w:lang w:val="en-GB"/>
        </w:rPr>
        <w:t>)</w:t>
      </w:r>
      <w:r w:rsidR="00DF450D">
        <w:rPr>
          <w:lang w:val="en-GB"/>
        </w:rPr>
        <w:t xml:space="preserve"> by neighbourhood</w:t>
      </w:r>
      <w:r w:rsidR="00DF450D" w:rsidRPr="00095639">
        <w:rPr>
          <w:lang w:val="en-GB"/>
        </w:rPr>
        <w:t xml:space="preserve"> </w:t>
      </w:r>
      <w:r w:rsidR="009A1C95">
        <w:rPr>
          <w:lang w:val="en-GB"/>
        </w:rPr>
        <w:t>and AMEs</w:t>
      </w:r>
    </w:p>
    <w:p w14:paraId="44F17290" w14:textId="77777777" w:rsidR="00DF450D" w:rsidRPr="00490A3A" w:rsidRDefault="00DF450D">
      <w:pPr>
        <w:rPr>
          <w:lang w:val="en-US"/>
        </w:rPr>
      </w:pP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326"/>
        <w:gridCol w:w="1325"/>
        <w:gridCol w:w="1325"/>
        <w:gridCol w:w="1325"/>
        <w:gridCol w:w="1325"/>
        <w:gridCol w:w="1293"/>
      </w:tblGrid>
      <w:tr w:rsidR="00DF450D" w:rsidRPr="00DF450D" w14:paraId="02CD8B8B" w14:textId="77777777" w:rsidTr="009324DD">
        <w:trPr>
          <w:trHeight w:val="284"/>
        </w:trPr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D287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eighbourhood</w:t>
            </w:r>
          </w:p>
        </w:tc>
      </w:tr>
      <w:tr w:rsidR="00DF450D" w:rsidRPr="009324DD" w14:paraId="065CBCFF" w14:textId="77777777" w:rsidTr="00F03507">
        <w:trPr>
          <w:trHeight w:val="268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8C6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D08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FC2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E3A0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C45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9AD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5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FAEE66" w14:textId="77777777" w:rsidR="00E30637" w:rsidRPr="007C4A52" w:rsidRDefault="00F03507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ME</w:t>
            </w:r>
            <w:r w:rsidR="00DF450D"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  <w:p w14:paraId="13576948" w14:textId="77777777" w:rsidR="00283ADC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W4 vs</w:t>
            </w:r>
            <w:r w:rsidR="007C4A52"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.</w:t>
            </w: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W1</w:t>
            </w:r>
            <w:r w:rsidR="00283A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  <w:p w14:paraId="468C105E" w14:textId="79497D43" w:rsidR="00DF450D" w:rsidRPr="007C4A52" w:rsidRDefault="00283ADC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</w:t>
            </w:r>
            <w:r w:rsidR="00DF450D"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DF450D" w:rsidRPr="007C4A52" w14:paraId="2BE35BE6" w14:textId="77777777" w:rsidTr="009324DD">
        <w:trPr>
          <w:trHeight w:val="268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23C2" w14:textId="77777777" w:rsidR="00DF450D" w:rsidRPr="007C4A52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chool yea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87E4" w14:textId="77777777" w:rsidR="00DF450D" w:rsidRPr="007C4A52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8/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1B6F" w14:textId="77777777" w:rsidR="00DF450D" w:rsidRPr="007C4A52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19/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307D" w14:textId="77777777" w:rsidR="00DF450D" w:rsidRPr="007C4A52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20/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09F8" w14:textId="77777777" w:rsidR="00DF450D" w:rsidRPr="007C4A52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21/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5D3D" w14:textId="77777777" w:rsidR="00DF450D" w:rsidRPr="007C4A52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22/23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FC773" w14:textId="77777777" w:rsidR="00DF450D" w:rsidRPr="007C4A52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DF450D" w:rsidRPr="007C4A52" w14:paraId="323DFFD1" w14:textId="77777777" w:rsidTr="009324DD">
        <w:trPr>
          <w:trHeight w:val="253"/>
        </w:trPr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738" w14:textId="098C66DE" w:rsidR="00DF450D" w:rsidRPr="007C4A52" w:rsidRDefault="007C4A52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Overweight (N=3,801</w:t>
            </w:r>
            <w:r w:rsidR="00DF450D"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7C4A52" w:rsidRPr="007C4A52" w14:paraId="53997CB5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1EA" w14:textId="77777777" w:rsidR="007C4A52" w:rsidRPr="007C4A52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well-off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173" w14:textId="4E312F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82B" w14:textId="4C06959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DF3" w14:textId="060D75A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654A" w14:textId="62FCE84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A2B3" w14:textId="0B4BC0B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633" w14:textId="1EB494B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4</w:t>
            </w:r>
          </w:p>
        </w:tc>
      </w:tr>
      <w:tr w:rsidR="007C4A52" w:rsidRPr="00DF450D" w14:paraId="5AE1BFDE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ED9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587" w14:textId="76B3539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5.5 - 10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F0F" w14:textId="28A83F5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5.5 - 1</w:t>
            </w: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552" w14:textId="0654266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0 - 14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5095" w14:textId="1FF5E438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.26 - 20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3D24" w14:textId="538667B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2 - 13.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631" w14:textId="28606AD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7C4A52" w:rsidRPr="00DF450D" w14:paraId="6CF23048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F16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pri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6FF" w14:textId="7B09A95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3D5" w14:textId="50C5ED05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B22" w14:textId="5291442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F81" w14:textId="2A54EFF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DC6" w14:textId="38D9E04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A77" w14:textId="750F517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7C4A52" w:rsidRPr="00DF450D" w14:paraId="4B6F4E57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E2F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6A6" w14:textId="5768457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4.8 - 23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346" w14:textId="483E4F8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4.7 - 21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0D84" w14:textId="7B247F25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7.0 - 24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009" w14:textId="112E817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0.1 - 28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F25" w14:textId="7C0A9EE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5.8 - 23.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8EB" w14:textId="475E766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102)</w:t>
            </w:r>
          </w:p>
        </w:tc>
      </w:tr>
      <w:tr w:rsidR="007C4A52" w:rsidRPr="00DF450D" w14:paraId="7B5E725F" w14:textId="77777777" w:rsidTr="00F03507">
        <w:trPr>
          <w:trHeight w:val="284"/>
        </w:trPr>
        <w:tc>
          <w:tcPr>
            <w:tcW w:w="1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D39D3" w14:textId="594B1584" w:rsidR="007C4A52" w:rsidRPr="00490A3A" w:rsidRDefault="007C4A52" w:rsidP="00283A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83A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prived vs. well-off (p-value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B70" w14:textId="0F526E18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2D7" w14:textId="4FD1AE5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BD8" w14:textId="375A9F7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79D" w14:textId="17D4CF9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A14" w14:textId="5F4C653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526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C4A52" w:rsidRPr="00DF450D" w14:paraId="348DD48C" w14:textId="77777777" w:rsidTr="00F03507">
        <w:trPr>
          <w:trHeight w:val="253"/>
        </w:trPr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921B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FB8" w14:textId="1023627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DB3" w14:textId="57321C7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D49" w14:textId="67FA6B8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1A85" w14:textId="574437A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215A" w14:textId="033E258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D02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DF450D" w:rsidRPr="00DF450D" w14:paraId="1EC0D41C" w14:textId="77777777" w:rsidTr="00DF450D">
        <w:trPr>
          <w:trHeight w:val="253"/>
        </w:trPr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B23" w14:textId="5FADF59A" w:rsidR="00DF450D" w:rsidRPr="00DF450D" w:rsidRDefault="007C4A52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ordination problem (N=3,390</w:t>
            </w:r>
            <w:r w:rsidR="00DF450D"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C4A52" w:rsidRPr="00DF450D" w14:paraId="3CDEF108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A34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ell-off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9A66" w14:textId="7B6DE22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80C" w14:textId="106CFA3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B8A8" w14:textId="5980390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5C6" w14:textId="21B8B95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EE02" w14:textId="1721391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B97" w14:textId="795A2DE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</w:tr>
      <w:tr w:rsidR="007C4A52" w:rsidRPr="00DF450D" w14:paraId="53BB113B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F70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7C3B" w14:textId="530CFC5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.2 - 7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687" w14:textId="19BA627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0 - 20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43BE" w14:textId="16F31BA6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6 - 18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CAE" w14:textId="33E4DCA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9.0 - 29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BB8" w14:textId="480F97C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7 - 21.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47A3" w14:textId="6EEF644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7C4A52" w:rsidRPr="00DF450D" w14:paraId="5AD2CF31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62E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pri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312" w14:textId="1064AF7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3A6" w14:textId="626B12F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6D12" w14:textId="0ECBA22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3FE" w14:textId="0F60199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9EB" w14:textId="7F087D3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C8C" w14:textId="6766DAE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7C4A52" w:rsidRPr="00DF450D" w14:paraId="3EAE9E90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036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9A8" w14:textId="72686C2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.1 - 11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D67" w14:textId="2203060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3 - 12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D6C" w14:textId="1063A0C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.7 - 11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C61" w14:textId="042366F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2 - 19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E67" w14:textId="09E6455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9 - 16.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51B" w14:textId="3563996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2)</w:t>
            </w:r>
          </w:p>
        </w:tc>
      </w:tr>
      <w:tr w:rsidR="007C4A52" w:rsidRPr="00DF450D" w14:paraId="7F69EEDF" w14:textId="77777777" w:rsidTr="00F03507">
        <w:trPr>
          <w:trHeight w:val="300"/>
        </w:trPr>
        <w:tc>
          <w:tcPr>
            <w:tcW w:w="1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C52A" w14:textId="04FF4B96" w:rsidR="007C4A52" w:rsidRPr="00490A3A" w:rsidRDefault="00283ADC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prived vs. well-off (p-value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7B5" w14:textId="258B3BF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05D" w14:textId="4FD71CA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FCE" w14:textId="63C8D0D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F1BE" w14:textId="07EC9C4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BE6" w14:textId="521E954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3108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C4A52" w:rsidRPr="00DF450D" w14:paraId="7CEDD3EE" w14:textId="77777777" w:rsidTr="00F03507">
        <w:trPr>
          <w:trHeight w:val="253"/>
        </w:trPr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E1AA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BF4" w14:textId="5942AA0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12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747" w14:textId="117049B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E4C7" w14:textId="7A7BA78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1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A05" w14:textId="7EDC8B6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58CF" w14:textId="6F81ED8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11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D29E" w14:textId="1ADF046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4F71C2FB" w14:textId="77777777" w:rsidTr="00DF450D">
        <w:trPr>
          <w:trHeight w:val="253"/>
        </w:trPr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5E2D" w14:textId="3D5F5469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guage</w:t>
            </w:r>
            <w:r w:rsid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problem (prepositions) (N=3,401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C4A52" w:rsidRPr="00DF450D" w14:paraId="62F8338B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0D5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ell-off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991" w14:textId="0472C4A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7F85" w14:textId="25C5E77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B80" w14:textId="08A4C48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173" w14:textId="63DE862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4D2" w14:textId="7DB6953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D280" w14:textId="33DF9DA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7C4A52" w:rsidRPr="00DF450D" w14:paraId="47B72DCE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3A6E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D1E" w14:textId="27964FC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1 - 14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BF6" w14:textId="21C0C43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9.9 - 29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424" w14:textId="371BA24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1.5 - 30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8F3" w14:textId="19F7F265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8.5 - 49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8D06" w14:textId="15C97D9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1.8 - 42.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23E" w14:textId="6D635D5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7C4A52" w:rsidRPr="00DF450D" w14:paraId="0E0A1399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409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pri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30F" w14:textId="0D0CF0C6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DE9B" w14:textId="22E7587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B713" w14:textId="3AC8ADF6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AC7" w14:textId="3CA8D4AE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D31" w14:textId="3098AFB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608" w14:textId="62DA2B7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7C4A52" w:rsidRPr="00DF450D" w14:paraId="6BC66F04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B05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F9F" w14:textId="6C41EFB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9.8 - 40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AAD" w14:textId="52EE0EC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8.8 - 36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89C" w14:textId="767FCEF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4.5 - 43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9BC" w14:textId="2F8AB6A6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5.0 - 54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52C" w14:textId="14541B8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8.6 - 59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6D7" w14:textId="0BC82FF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7C4A52" w:rsidRPr="00DF450D" w14:paraId="16A89974" w14:textId="77777777" w:rsidTr="00F03507">
        <w:trPr>
          <w:trHeight w:val="253"/>
        </w:trPr>
        <w:tc>
          <w:tcPr>
            <w:tcW w:w="1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DCD0A" w14:textId="0A222729" w:rsidR="007C4A52" w:rsidRPr="00490A3A" w:rsidRDefault="00283ADC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prived vs. well-off (p-value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CE4" w14:textId="0936EC4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2DF" w14:textId="20FCF83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025F" w14:textId="1A1D4A7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590" w14:textId="5F0BB4F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837" w14:textId="55FC1F7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60C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C4A52" w:rsidRPr="00DF450D" w14:paraId="5F5DAAAC" w14:textId="77777777" w:rsidTr="00F03507">
        <w:trPr>
          <w:trHeight w:val="253"/>
        </w:trPr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A85E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04F3" w14:textId="26B3451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035" w14:textId="75DF680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A9B" w14:textId="32AE1015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EE9F" w14:textId="0AD5F0B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1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A17" w14:textId="52AA3F3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8D0A" w14:textId="0B9BF5F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138E7D91" w14:textId="77777777" w:rsidTr="00DF450D">
        <w:trPr>
          <w:trHeight w:val="253"/>
        </w:trPr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3DC" w14:textId="2098631B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</w:t>
            </w:r>
            <w:r w:rsid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uage problem (plural) (N=3,349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7C4A52" w:rsidRPr="00DF450D" w14:paraId="38AE8673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175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ell-off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EAB" w14:textId="7335472D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5CD" w14:textId="2362B0B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7F3" w14:textId="79AD089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67E" w14:textId="094C52A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EB39" w14:textId="03CB6CB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AF51" w14:textId="0DB2272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</w:tr>
      <w:tr w:rsidR="007C4A52" w:rsidRPr="00DF450D" w14:paraId="49A747AD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352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697" w14:textId="101EC16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9.3 - 16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225E" w14:textId="0CEB0F8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9.1 - 28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CE0" w14:textId="2AD020F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5.7 - 24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3737" w14:textId="14BBCA18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6.3 - 47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AA7" w14:textId="7D0983C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8.2 - 38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820E" w14:textId="2E96CCD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7C4A52" w:rsidRPr="00DF450D" w14:paraId="190D330B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39A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pri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6ED" w14:textId="30B1FC1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C9E" w14:textId="127D4AC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ADEC" w14:textId="71C08D05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603" w14:textId="218CAC5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289" w14:textId="3DBE066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58C" w14:textId="4A4BADC1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</w:tr>
      <w:tr w:rsidR="007C4A52" w:rsidRPr="00DF450D" w14:paraId="18121E58" w14:textId="77777777" w:rsidTr="00F03507">
        <w:trPr>
          <w:trHeight w:val="253"/>
        </w:trPr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5E7" w14:textId="77777777" w:rsidR="007C4A52" w:rsidRPr="00DF450D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EA5" w14:textId="75F8EEB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1.7 - 42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D9B" w14:textId="6029FE96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9.0 - 37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FF4" w14:textId="3C917643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4.9 - 44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DC04" w14:textId="53C41990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1.5 - 51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045" w14:textId="48DEB81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1.6 - 52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03E" w14:textId="5A1AF33B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11)</w:t>
            </w:r>
          </w:p>
        </w:tc>
      </w:tr>
      <w:tr w:rsidR="007C4A52" w:rsidRPr="00DF450D" w14:paraId="299634D6" w14:textId="77777777" w:rsidTr="007C4A52">
        <w:trPr>
          <w:trHeight w:val="300"/>
        </w:trPr>
        <w:tc>
          <w:tcPr>
            <w:tcW w:w="18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2C2B5" w14:textId="37823455" w:rsidR="007C4A52" w:rsidRPr="00490A3A" w:rsidRDefault="00283ADC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prived vs. well-off (p-value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4EBA" w14:textId="1FED57A4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F85" w14:textId="36F6BF6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52A" w14:textId="5DE30058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98D" w14:textId="1F2C5C22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008" w14:textId="73B0843C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32A" w14:textId="7777777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C4A52" w:rsidRPr="00DF450D" w14:paraId="6DEB7B54" w14:textId="77777777" w:rsidTr="007C4A52">
        <w:trPr>
          <w:trHeight w:val="268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5C087" w14:textId="77777777" w:rsidR="007C4A52" w:rsidRPr="00DF450D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9E4B" w14:textId="57BB87E7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A1FD" w14:textId="1683EC6F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4E17" w14:textId="77D1452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807A" w14:textId="5CD648CA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20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A409" w14:textId="2F054FC9" w:rsidR="007C4A52" w:rsidRPr="007C4A52" w:rsidRDefault="007C4A52" w:rsidP="007C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AD56" w14:textId="21ECCA89" w:rsidR="007C4A52" w:rsidRPr="007C4A52" w:rsidRDefault="007C4A52" w:rsidP="007C4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C4A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5A38DAFB" w14:textId="111EBA1C" w:rsidR="00F03507" w:rsidRPr="00F03507" w:rsidRDefault="00F03507" w:rsidP="00F03507">
      <w:pPr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s: Predicted </w:t>
      </w:r>
      <w:r w:rsidR="007C4A52">
        <w:rPr>
          <w:rFonts w:ascii="Times New Roman" w:hAnsi="Times New Roman" w:cs="Times New Roman"/>
          <w:i/>
          <w:sz w:val="18"/>
          <w:szCs w:val="18"/>
          <w:lang w:val="en-US"/>
        </w:rPr>
        <w:t>prevalences</w:t>
      </w:r>
      <w:r w:rsidR="007C4A52"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based on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logistic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regression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7C4A52">
        <w:rPr>
          <w:rFonts w:ascii="Times New Roman" w:hAnsi="Times New Roman" w:cs="Times New Roman"/>
          <w:i/>
          <w:sz w:val="18"/>
          <w:szCs w:val="18"/>
          <w:lang w:val="en-US"/>
        </w:rPr>
        <w:t xml:space="preserve">Values expressed in </w:t>
      </w:r>
      <w:proofErr w:type="gramStart"/>
      <w:r w:rsidR="007C4A52">
        <w:rPr>
          <w:rFonts w:ascii="Times New Roman" w:hAnsi="Times New Roman" w:cs="Times New Roman"/>
          <w:i/>
          <w:sz w:val="18"/>
          <w:szCs w:val="18"/>
          <w:lang w:val="en-US"/>
        </w:rPr>
        <w:t>%</w:t>
      </w:r>
      <w:proofErr w:type="gramEnd"/>
      <w:r w:rsidR="007C4A52">
        <w:rPr>
          <w:rFonts w:ascii="Times New Roman" w:hAnsi="Times New Roman" w:cs="Times New Roman"/>
          <w:i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Right-hand side variables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included in the </w:t>
      </w:r>
      <w:r w:rsidR="007C4A52">
        <w:rPr>
          <w:rFonts w:ascii="Times New Roman" w:hAnsi="Times New Roman" w:cs="Times New Roman"/>
          <w:i/>
          <w:sz w:val="18"/>
          <w:szCs w:val="18"/>
          <w:lang w:val="en-US"/>
        </w:rPr>
        <w:t xml:space="preserve">logistic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regression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two-way interactions of neighbourhood deprivation and wave dummies, nationality, family status, gender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gramStart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95</w:t>
      </w:r>
      <w:proofErr w:type="gramEnd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% confidence intervals in parenthesis. AM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(average marginal effect)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: p-values in parenthesis. Sample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first 800 examinations in each wave.</w:t>
      </w:r>
    </w:p>
    <w:p w14:paraId="7DE74377" w14:textId="77777777" w:rsidR="00DF450D" w:rsidRPr="00F03507" w:rsidRDefault="00DF450D">
      <w:pPr>
        <w:rPr>
          <w:lang w:val="en-US"/>
        </w:rPr>
      </w:pPr>
    </w:p>
    <w:p w14:paraId="2C143979" w14:textId="77777777" w:rsidR="00DF450D" w:rsidRPr="00F03507" w:rsidRDefault="00DF450D" w:rsidP="00DF450D">
      <w:pPr>
        <w:rPr>
          <w:lang w:val="en-US"/>
        </w:rPr>
      </w:pPr>
      <w:r w:rsidRPr="00F03507">
        <w:rPr>
          <w:lang w:val="en-US"/>
        </w:rPr>
        <w:br w:type="page"/>
      </w:r>
    </w:p>
    <w:p w14:paraId="1EED9992" w14:textId="651741C2" w:rsidR="00DF450D" w:rsidRDefault="00AB1CD7" w:rsidP="00DF450D">
      <w:pPr>
        <w:pStyle w:val="Beschriftung"/>
        <w:keepNext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DF450D" w:rsidRPr="00095639">
        <w:rPr>
          <w:lang w:val="en-GB"/>
        </w:rPr>
        <w:t xml:space="preserve">Table </w:t>
      </w:r>
      <w:r w:rsidR="00DF450D">
        <w:rPr>
          <w:lang w:val="en-GB"/>
        </w:rPr>
        <w:t>2b</w:t>
      </w:r>
      <w:r w:rsidR="00DF450D" w:rsidRPr="00095639">
        <w:rPr>
          <w:lang w:val="en-GB"/>
        </w:rPr>
        <w:t xml:space="preserve">: </w:t>
      </w:r>
      <w:r w:rsidR="009A1C95">
        <w:rPr>
          <w:lang w:val="en-GB"/>
        </w:rPr>
        <w:t>predicted prevalences</w:t>
      </w:r>
      <w:r w:rsidR="000C627C">
        <w:rPr>
          <w:lang w:val="en-GB"/>
        </w:rPr>
        <w:t xml:space="preserve"> of HAD</w:t>
      </w:r>
      <w:r w:rsidR="00483DE1">
        <w:rPr>
          <w:lang w:val="en-GB"/>
        </w:rPr>
        <w:t xml:space="preserve"> problems</w:t>
      </w:r>
      <w:r w:rsidR="00FA0427">
        <w:rPr>
          <w:lang w:val="en-GB"/>
        </w:rPr>
        <w:t xml:space="preserve"> (</w:t>
      </w:r>
      <w:proofErr w:type="gramStart"/>
      <w:r w:rsidR="00FA0427">
        <w:rPr>
          <w:lang w:val="en-GB"/>
        </w:rPr>
        <w:t>%</w:t>
      </w:r>
      <w:proofErr w:type="gramEnd"/>
      <w:r w:rsidR="00FA0427">
        <w:rPr>
          <w:lang w:val="en-GB"/>
        </w:rPr>
        <w:t>)</w:t>
      </w:r>
      <w:r w:rsidR="009A1C95">
        <w:rPr>
          <w:lang w:val="en-GB"/>
        </w:rPr>
        <w:t xml:space="preserve"> </w:t>
      </w:r>
      <w:r w:rsidR="000C627C">
        <w:rPr>
          <w:lang w:val="en-GB"/>
        </w:rPr>
        <w:t>by famil</w:t>
      </w:r>
      <w:r w:rsidR="00DF450D">
        <w:rPr>
          <w:lang w:val="en-GB"/>
        </w:rPr>
        <w:t>y status</w:t>
      </w:r>
      <w:r w:rsidR="00DF450D" w:rsidRPr="00095639">
        <w:rPr>
          <w:lang w:val="en-GB"/>
        </w:rPr>
        <w:t xml:space="preserve"> </w:t>
      </w:r>
      <w:r w:rsidR="009A1C95">
        <w:rPr>
          <w:lang w:val="en-GB"/>
        </w:rPr>
        <w:t>and AMEs</w:t>
      </w:r>
    </w:p>
    <w:tbl>
      <w:tblPr>
        <w:tblW w:w="9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273"/>
        <w:gridCol w:w="1272"/>
        <w:gridCol w:w="1272"/>
        <w:gridCol w:w="1272"/>
        <w:gridCol w:w="1272"/>
        <w:gridCol w:w="1241"/>
      </w:tblGrid>
      <w:tr w:rsidR="00DF450D" w:rsidRPr="00DF450D" w14:paraId="74EABEF0" w14:textId="77777777" w:rsidTr="009324DD">
        <w:trPr>
          <w:trHeight w:val="285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3BE0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amily status</w:t>
            </w:r>
          </w:p>
        </w:tc>
      </w:tr>
      <w:tr w:rsidR="00DF450D" w:rsidRPr="009324DD" w14:paraId="3E746DD2" w14:textId="77777777" w:rsidTr="00F03507">
        <w:trPr>
          <w:trHeight w:val="269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0B9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D02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CAF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FF1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4646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E56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5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1D8A52" w14:textId="77777777" w:rsidR="007E1C78" w:rsidRPr="007C4A52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AME </w:t>
            </w:r>
          </w:p>
          <w:p w14:paraId="38505344" w14:textId="77777777" w:rsidR="007E1C78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W4 vs. W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  <w:p w14:paraId="322E8A17" w14:textId="7C972BB2" w:rsidR="00DF450D" w:rsidRPr="009324DD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</w:t>
            </w: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DF450D" w:rsidRPr="00DF450D" w14:paraId="55CFC4E1" w14:textId="77777777" w:rsidTr="009324DD">
        <w:trPr>
          <w:trHeight w:val="269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E67C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chool yea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EAAD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8/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E191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9/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2EAC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0/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62C3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1/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AA5C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/23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044E5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DF450D" w:rsidRPr="00DF450D" w14:paraId="66AD3650" w14:textId="77777777" w:rsidTr="009324DD">
        <w:trPr>
          <w:trHeight w:val="253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4B7" w14:textId="166E9A58" w:rsidR="00DF450D" w:rsidRPr="00DF450D" w:rsidRDefault="00FA0427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verweight (N=3,801</w:t>
            </w:r>
            <w:r w:rsidR="00DF450D"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A0427" w:rsidRPr="00DF450D" w14:paraId="19FAE8D8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7FFE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wo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072" w14:textId="11CA2611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910" w14:textId="459E310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A32" w14:textId="65B24A8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2C6" w14:textId="35359339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AE8" w14:textId="1CD5B3E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9DE" w14:textId="5D69D61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FA0427" w:rsidRPr="00DF450D" w14:paraId="5A1B9442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CDE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58A" w14:textId="6532AAC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9 - 16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79F" w14:textId="295753E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4 - 15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453C" w14:textId="43E8A3B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1 - 17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AA8" w14:textId="16BAC79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6.2 - 22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365" w14:textId="7CB9109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4 - 18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6E6" w14:textId="43202ED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9)</w:t>
            </w:r>
          </w:p>
        </w:tc>
      </w:tr>
      <w:tr w:rsidR="00FA0427" w:rsidRPr="00DF450D" w14:paraId="62CBE249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87CF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ingle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640" w14:textId="14F73D0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DE60" w14:textId="52B8230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CA6" w14:textId="7273EE8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82A0" w14:textId="5608FD1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2869" w14:textId="39681F71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0C0" w14:textId="745F4F7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</w:tr>
      <w:tr w:rsidR="00FA0427" w:rsidRPr="00DF450D" w14:paraId="06791B1D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0DF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97F" w14:textId="3BD3BA1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3 - 19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8D9" w14:textId="3F7C892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2 - 24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343" w14:textId="47F703B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7.4 - 32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406F" w14:textId="71E14B8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9.4 - 33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38D" w14:textId="1076CD69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4 - 23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F06" w14:textId="415C7B6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6)</w:t>
            </w:r>
          </w:p>
        </w:tc>
      </w:tr>
      <w:tr w:rsidR="00FA0427" w:rsidRPr="007E1C78" w14:paraId="6F95E774" w14:textId="77777777" w:rsidTr="00F03507">
        <w:trPr>
          <w:trHeight w:val="285"/>
        </w:trPr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59C5D" w14:textId="77777777" w:rsidR="007E1C78" w:rsidRDefault="00FA0427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AME </w:t>
            </w:r>
            <w:r w:rsidR="007E1C78"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ingle vs. t</w:t>
            </w:r>
            <w:r w:rsid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wo </w:t>
            </w:r>
          </w:p>
          <w:p w14:paraId="6F11EA85" w14:textId="49329A48" w:rsidR="00FA0427" w:rsidRP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D8FE" w14:textId="024328D0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58AC" w14:textId="2DBFDA50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481" w14:textId="55BBD80D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E06B" w14:textId="48773D38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549D" w14:textId="07C73D59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308" w14:textId="77777777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FA0427" w:rsidRPr="007E1C78" w14:paraId="5A0F8129" w14:textId="77777777" w:rsidTr="00F03507">
        <w:trPr>
          <w:trHeight w:val="253"/>
        </w:trPr>
        <w:tc>
          <w:tcPr>
            <w:tcW w:w="2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4D44" w14:textId="77777777" w:rsidR="00FA0427" w:rsidRPr="007E1C78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AEC" w14:textId="0704A5A9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0.92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4D1" w14:textId="282265A5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0.10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1E5" w14:textId="4AD44541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0.0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495" w14:textId="41328679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B4D" w14:textId="07CBD753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(0.66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B80" w14:textId="77777777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DF450D" w:rsidRPr="007E1C78" w14:paraId="2A4C2B8C" w14:textId="77777777" w:rsidTr="00DF450D">
        <w:trPr>
          <w:trHeight w:val="253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C8F" w14:textId="6EAD44B5" w:rsidR="00DF450D" w:rsidRPr="007E1C78" w:rsidRDefault="00FA0427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Coordination problem (N=3,390</w:t>
            </w:r>
            <w:r w:rsidR="00DF450D"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FA0427" w:rsidRPr="00DF450D" w14:paraId="522D9821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C48" w14:textId="77777777" w:rsidR="00FA0427" w:rsidRPr="007E1C78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wo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882" w14:textId="6554D86D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83D" w14:textId="2784A5CE" w:rsidR="00FA0427" w:rsidRPr="007E1C78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206" w14:textId="166D889E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E1C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AEB" w14:textId="6108F94C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1F0" w14:textId="2367911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27E" w14:textId="6D8EE9C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</w:tr>
      <w:tr w:rsidR="00FA0427" w:rsidRPr="00DF450D" w14:paraId="2DE0A4E2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835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A83" w14:textId="33DA6BE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.5 - 8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497" w14:textId="3A20671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9.5 - 14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5E5" w14:textId="28BCE22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6 - 1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F25" w14:textId="199AC78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6.3 - 23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6D2" w14:textId="29C1125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5 - 17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1F6" w14:textId="2BFC10C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2F9595AE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5C4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ingle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481" w14:textId="01D2EE6E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A76" w14:textId="0260EC9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34A" w14:textId="6123BAA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03A" w14:textId="7622056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2D1" w14:textId="53F5C8C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536" w14:textId="5657D659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</w:tr>
      <w:tr w:rsidR="00FA0427" w:rsidRPr="00DF450D" w14:paraId="3BF63150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E9E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509" w14:textId="26E2262E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7 - 8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89A" w14:textId="36201169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9.5 - 22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016" w14:textId="09793CB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6 - 25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44D" w14:textId="4FB3A32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7 - 27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C50" w14:textId="0195893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3 - 21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57B2" w14:textId="0B862B2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5070F58E" w14:textId="77777777" w:rsidTr="00F03507">
        <w:trPr>
          <w:trHeight w:val="301"/>
        </w:trPr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4D20" w14:textId="77777777" w:rsid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ME single vs.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wo </w:t>
            </w:r>
          </w:p>
          <w:p w14:paraId="6ECEA865" w14:textId="6A6CAB59" w:rsidR="00FA0427" w:rsidRP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ED5" w14:textId="5DBDCE9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9D7" w14:textId="73A09F9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305" w14:textId="3767F69E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5D36" w14:textId="2D19588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4A7" w14:textId="46D5720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1D0" w14:textId="7777777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A0427" w:rsidRPr="00DF450D" w14:paraId="160E10EE" w14:textId="77777777" w:rsidTr="00F03507">
        <w:trPr>
          <w:trHeight w:val="246"/>
        </w:trPr>
        <w:tc>
          <w:tcPr>
            <w:tcW w:w="2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91CE2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AD7" w14:textId="2A412C4C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43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18C" w14:textId="27B943F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26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0B9" w14:textId="39250E5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362" w14:textId="67BEE7B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8E9" w14:textId="1DA46DC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5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4955" w14:textId="2CC0CAB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500B9816" w14:textId="77777777" w:rsidTr="00DF450D">
        <w:trPr>
          <w:trHeight w:val="253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624" w14:textId="2A78087D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guage</w:t>
            </w:r>
            <w:r w:rsidR="00FA0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problem (prepositions) (N=3,401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A0427" w:rsidRPr="00DF450D" w14:paraId="406690B3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8FE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wo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2C8" w14:textId="62072BA1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1BD1" w14:textId="4C3D7A9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6FA" w14:textId="10D11E4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6A6" w14:textId="0425D1E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020" w14:textId="1E3C2FC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2F4" w14:textId="70580C3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</w:tr>
      <w:tr w:rsidR="00FA0427" w:rsidRPr="00DF450D" w14:paraId="59E2D6EF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680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4D51" w14:textId="26D952E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0.7 - 27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479" w14:textId="34DF242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4.9 - 3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AB3" w14:textId="4BDE6A8C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9.4 - 3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F93" w14:textId="58EC55C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2.7 - 50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FA1" w14:textId="7695195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2.7 - 50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C89" w14:textId="5155CF7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0E8A257B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6FA1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ingle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766" w14:textId="03907D4B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442" w14:textId="3E32A8F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9BA" w14:textId="1934F81B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E91" w14:textId="5C6C23B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BAC7" w14:textId="75DD2FF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6C9" w14:textId="53525C2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</w:tr>
      <w:tr w:rsidR="00FA0427" w:rsidRPr="00DF450D" w14:paraId="56FF1BFC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598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4FA" w14:textId="19776F4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4 - 25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EDB" w14:textId="3D0824F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5.3 - 39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EB4" w14:textId="3DB89F6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6.8 - 43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C61" w14:textId="0D00C0D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8.4 - 54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FE6" w14:textId="28CFC34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2.9 - 49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24B" w14:textId="305F7FB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024144AF" w14:textId="77777777" w:rsidTr="00F03507">
        <w:trPr>
          <w:trHeight w:val="301"/>
        </w:trPr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2F881" w14:textId="77777777" w:rsid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ME single vs.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wo </w:t>
            </w:r>
          </w:p>
          <w:p w14:paraId="13E16C3D" w14:textId="2D742ECD" w:rsidR="00FA0427" w:rsidRP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3E5" w14:textId="03AFFD3C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9D3" w14:textId="3DD3DC8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121" w14:textId="6B1083FB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1CA" w14:textId="7844C7B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AD9" w14:textId="26E0854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D9C" w14:textId="7777777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A0427" w:rsidRPr="00DF450D" w14:paraId="1206EC88" w14:textId="77777777" w:rsidTr="00F03507">
        <w:trPr>
          <w:trHeight w:val="246"/>
        </w:trPr>
        <w:tc>
          <w:tcPr>
            <w:tcW w:w="2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AB18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70F" w14:textId="7FFD8C8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15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0B8" w14:textId="0B36712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26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FDD" w14:textId="7B2F177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6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625" w14:textId="34017D8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94A" w14:textId="7C2CA44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21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96EE" w14:textId="3D14BFC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38AF1A80" w14:textId="77777777" w:rsidTr="00DF450D">
        <w:trPr>
          <w:trHeight w:val="253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D36" w14:textId="62D67998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</w:t>
            </w:r>
            <w:r w:rsidR="00FA04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uage problem (plural) (N=3,349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A0427" w:rsidRPr="00DF450D" w14:paraId="16EF0728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7356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wo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954" w14:textId="392A624A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B978" w14:textId="4C0D8F1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766" w14:textId="7458669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FA0" w14:textId="5F9DD8A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01D" w14:textId="48CB913C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5AD9" w14:textId="4F3C85C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</w:tr>
      <w:tr w:rsidR="00FA0427" w:rsidRPr="00DF450D" w14:paraId="3198BD74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894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7CE" w14:textId="616D6D2E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1.7 - 28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255C" w14:textId="7B194B90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5.8 - 32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713" w14:textId="6133BD1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6.9 - 33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6C7" w14:textId="521FACB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9.6 - 47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FB9" w14:textId="5260DEF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6.4 - 44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539" w14:textId="2B96ED3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60482F4E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B7F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ingle-parent fami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579B" w14:textId="2AD33F3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170" w14:textId="4C0F2F51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0E24" w14:textId="2A5D0F9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6DB8" w14:textId="5E14D35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23C" w14:textId="7B2091FD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233" w14:textId="7338764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</w:tr>
      <w:tr w:rsidR="00FA0427" w:rsidRPr="00DF450D" w14:paraId="79EBBE54" w14:textId="77777777" w:rsidTr="00F03507">
        <w:trPr>
          <w:trHeight w:val="253"/>
        </w:trPr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6B1" w14:textId="77777777" w:rsidR="00FA0427" w:rsidRPr="00DF450D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899" w14:textId="23C198BB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6.1 - 30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651" w14:textId="6EA42326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9.9 - 33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F3B" w14:textId="5D204FC1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5.7 - 41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34D" w14:textId="1B18631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6.4 - 52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4C9" w14:textId="0033FEF4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2.7 - 49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542" w14:textId="5628B7F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FA0427" w:rsidRPr="00DF450D" w14:paraId="4DD532CD" w14:textId="77777777" w:rsidTr="00FA0427">
        <w:trPr>
          <w:trHeight w:val="301"/>
        </w:trPr>
        <w:tc>
          <w:tcPr>
            <w:tcW w:w="21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10115" w14:textId="77777777" w:rsid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ME single vs.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wo </w:t>
            </w:r>
          </w:p>
          <w:p w14:paraId="63F1960C" w14:textId="2AF34C6F" w:rsidR="00FA0427" w:rsidRPr="007E1C78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3C2D" w14:textId="06BABAC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0D0" w14:textId="19A3599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CEF" w14:textId="064F0B55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97B" w14:textId="3FDBB413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769" w14:textId="65B91F32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E49" w14:textId="77777777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A0427" w:rsidRPr="00DF450D" w14:paraId="35308968" w14:textId="77777777" w:rsidTr="00FA0427">
        <w:trPr>
          <w:trHeight w:val="253"/>
        </w:trPr>
        <w:tc>
          <w:tcPr>
            <w:tcW w:w="2119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AC9BA" w14:textId="77777777" w:rsidR="00FA0427" w:rsidRPr="00DF450D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A396" w14:textId="25A59A08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679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5821D" w14:textId="3A7F112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53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7D76" w14:textId="4FC7245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442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D324" w14:textId="7F2744B9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871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B331" w14:textId="153D91AF" w:rsidR="00FA0427" w:rsidRPr="00FA0427" w:rsidRDefault="00FA0427" w:rsidP="00FA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0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3199" w14:textId="12F231CC" w:rsidR="00FA0427" w:rsidRPr="00FA0427" w:rsidRDefault="00FA0427" w:rsidP="00FA0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A042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32996D17" w14:textId="5903A99D" w:rsidR="00F03507" w:rsidRPr="00F03507" w:rsidRDefault="00F03507" w:rsidP="00F03507">
      <w:pPr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s: Predicted </w:t>
      </w:r>
      <w:r w:rsidR="00FA0427">
        <w:rPr>
          <w:rFonts w:ascii="Times New Roman" w:hAnsi="Times New Roman" w:cs="Times New Roman"/>
          <w:i/>
          <w:sz w:val="18"/>
          <w:szCs w:val="18"/>
          <w:lang w:val="en-US"/>
        </w:rPr>
        <w:t>prevalences</w:t>
      </w:r>
      <w:r w:rsidR="00FA0427"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based on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logistic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regression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FA0427" w:rsidRPr="00FA0427">
        <w:rPr>
          <w:rFonts w:ascii="Times New Roman" w:hAnsi="Times New Roman" w:cs="Times New Roman"/>
          <w:i/>
          <w:sz w:val="18"/>
          <w:szCs w:val="18"/>
          <w:lang w:val="en-US"/>
        </w:rPr>
        <w:t xml:space="preserve">Values expressed in </w:t>
      </w:r>
      <w:proofErr w:type="gramStart"/>
      <w:r w:rsidR="00FA0427" w:rsidRPr="00FA0427">
        <w:rPr>
          <w:rFonts w:ascii="Times New Roman" w:hAnsi="Times New Roman" w:cs="Times New Roman"/>
          <w:i/>
          <w:sz w:val="18"/>
          <w:szCs w:val="18"/>
          <w:lang w:val="en-US"/>
        </w:rPr>
        <w:t>%</w:t>
      </w:r>
      <w:proofErr w:type="gramEnd"/>
      <w:r w:rsidR="00FA0427" w:rsidRPr="00FA0427">
        <w:rPr>
          <w:rFonts w:ascii="Times New Roman" w:hAnsi="Times New Roman" w:cs="Times New Roman"/>
          <w:i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Right-hand side variables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included in the </w:t>
      </w:r>
      <w:r w:rsidR="00FA0427">
        <w:rPr>
          <w:rFonts w:ascii="Times New Roman" w:hAnsi="Times New Roman" w:cs="Times New Roman"/>
          <w:i/>
          <w:sz w:val="18"/>
          <w:szCs w:val="18"/>
          <w:lang w:val="en-US"/>
        </w:rPr>
        <w:t xml:space="preserve">logistic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regression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two-way interactions of family status and wave dummies, nationality, </w:t>
      </w:r>
      <w:r w:rsidR="002051A2">
        <w:rPr>
          <w:rFonts w:ascii="Times New Roman" w:hAnsi="Times New Roman" w:cs="Times New Roman"/>
          <w:i/>
          <w:sz w:val="18"/>
          <w:szCs w:val="18"/>
          <w:lang w:val="en-US"/>
        </w:rPr>
        <w:t>neighbourhood deprivation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, gender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gramStart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95</w:t>
      </w:r>
      <w:proofErr w:type="gramEnd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% confidence intervals in parenthesis. AM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(average marginal effect)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: p-values in parenthesis. Sample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first 800 examinations in each wave.</w:t>
      </w:r>
    </w:p>
    <w:p w14:paraId="221437EB" w14:textId="77777777" w:rsidR="00DF450D" w:rsidRPr="00A26AD0" w:rsidRDefault="00DF450D">
      <w:pPr>
        <w:rPr>
          <w:lang w:val="en-GB"/>
        </w:rPr>
      </w:pPr>
    </w:p>
    <w:p w14:paraId="7CB203BD" w14:textId="77777777" w:rsidR="00DF450D" w:rsidRPr="00A26AD0" w:rsidRDefault="00DF450D" w:rsidP="00DF450D">
      <w:pPr>
        <w:rPr>
          <w:lang w:val="en-GB"/>
        </w:rPr>
      </w:pPr>
      <w:r w:rsidRPr="00A26AD0">
        <w:rPr>
          <w:lang w:val="en-GB"/>
        </w:rPr>
        <w:br w:type="page"/>
      </w:r>
    </w:p>
    <w:p w14:paraId="544673E7" w14:textId="67C07513" w:rsidR="00DF450D" w:rsidRDefault="00AB1CD7" w:rsidP="00DF450D">
      <w:pPr>
        <w:pStyle w:val="Beschriftung"/>
        <w:keepNext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DF450D" w:rsidRPr="00095639">
        <w:rPr>
          <w:lang w:val="en-GB"/>
        </w:rPr>
        <w:t xml:space="preserve">Table </w:t>
      </w:r>
      <w:r w:rsidR="00DF450D">
        <w:rPr>
          <w:lang w:val="en-GB"/>
        </w:rPr>
        <w:t>2c</w:t>
      </w:r>
      <w:r w:rsidR="00DF450D" w:rsidRPr="00095639">
        <w:rPr>
          <w:lang w:val="en-GB"/>
        </w:rPr>
        <w:t xml:space="preserve">: </w:t>
      </w:r>
      <w:r w:rsidR="009A1C95">
        <w:rPr>
          <w:lang w:val="en-GB"/>
        </w:rPr>
        <w:t>predicted prevalences</w:t>
      </w:r>
      <w:r w:rsidR="000C627C">
        <w:rPr>
          <w:lang w:val="en-GB"/>
        </w:rPr>
        <w:t xml:space="preserve"> of HAD problems (</w:t>
      </w:r>
      <w:proofErr w:type="gramStart"/>
      <w:r w:rsidR="000C627C">
        <w:rPr>
          <w:lang w:val="en-GB"/>
        </w:rPr>
        <w:t>%</w:t>
      </w:r>
      <w:proofErr w:type="gramEnd"/>
      <w:r w:rsidR="000C627C">
        <w:rPr>
          <w:lang w:val="en-GB"/>
        </w:rPr>
        <w:t>)</w:t>
      </w:r>
      <w:r w:rsidR="009A1C95">
        <w:rPr>
          <w:lang w:val="en-GB"/>
        </w:rPr>
        <w:t xml:space="preserve"> </w:t>
      </w:r>
      <w:r w:rsidR="00DF450D">
        <w:rPr>
          <w:lang w:val="en-GB"/>
        </w:rPr>
        <w:t>by nationality</w:t>
      </w:r>
      <w:r w:rsidR="00DF450D" w:rsidRPr="00095639">
        <w:rPr>
          <w:lang w:val="en-GB"/>
        </w:rPr>
        <w:t xml:space="preserve"> </w:t>
      </w:r>
      <w:r w:rsidR="009A1C95">
        <w:rPr>
          <w:lang w:val="en-GB"/>
        </w:rPr>
        <w:t>and AMEs</w:t>
      </w:r>
    </w:p>
    <w:tbl>
      <w:tblPr>
        <w:tblW w:w="9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328"/>
        <w:gridCol w:w="1327"/>
        <w:gridCol w:w="1327"/>
        <w:gridCol w:w="1327"/>
        <w:gridCol w:w="1327"/>
        <w:gridCol w:w="1297"/>
      </w:tblGrid>
      <w:tr w:rsidR="00DF450D" w:rsidRPr="00DF450D" w14:paraId="0307219E" w14:textId="77777777" w:rsidTr="009324DD">
        <w:trPr>
          <w:trHeight w:val="286"/>
        </w:trPr>
        <w:tc>
          <w:tcPr>
            <w:tcW w:w="96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43B4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ationality</w:t>
            </w:r>
          </w:p>
        </w:tc>
      </w:tr>
      <w:tr w:rsidR="00DF450D" w:rsidRPr="009324DD" w14:paraId="7224F0D6" w14:textId="77777777" w:rsidTr="002051A2">
        <w:trPr>
          <w:trHeight w:val="27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9FA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0" w:name="_GoBack"/>
            <w:r w:rsidRPr="00DF45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2C7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671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EBA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4FD1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4A4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ave 5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5ECE8A" w14:textId="77777777" w:rsidR="007E1C78" w:rsidRPr="007C4A52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AME </w:t>
            </w:r>
          </w:p>
          <w:p w14:paraId="3C265B80" w14:textId="77777777" w:rsidR="007E1C78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W4 vs. W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</w:p>
          <w:p w14:paraId="1AEC311D" w14:textId="26910F66" w:rsidR="00DF450D" w:rsidRPr="009324DD" w:rsidRDefault="007E1C78" w:rsidP="007E1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(p-value</w:t>
            </w:r>
            <w:r w:rsidRPr="007C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</w:tr>
      <w:tr w:rsidR="00DF450D" w:rsidRPr="00DF450D" w14:paraId="640E8B39" w14:textId="77777777" w:rsidTr="009324DD">
        <w:trPr>
          <w:trHeight w:val="27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30A4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chool year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B076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8/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7123" w14:textId="43DC71F0" w:rsidR="00DF450D" w:rsidRPr="00DF450D" w:rsidRDefault="00490A3A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9/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367D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0/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2D1B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1/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3A87" w14:textId="77777777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2/23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D1F17" w14:textId="77777777" w:rsidR="00DF450D" w:rsidRPr="00DF450D" w:rsidRDefault="00DF450D" w:rsidP="00DF45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bookmarkEnd w:id="0"/>
      <w:tr w:rsidR="00DF450D" w:rsidRPr="00DF450D" w14:paraId="20B4F8EE" w14:textId="77777777" w:rsidTr="009324DD">
        <w:trPr>
          <w:trHeight w:val="254"/>
        </w:trPr>
        <w:tc>
          <w:tcPr>
            <w:tcW w:w="96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9B1" w14:textId="035CA60B" w:rsidR="00DF450D" w:rsidRPr="00DF450D" w:rsidRDefault="00483DE1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verweight (N=3,801</w:t>
            </w:r>
            <w:r w:rsidR="00DF450D"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483DE1" w:rsidRPr="00DF450D" w14:paraId="6537E663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CD4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DF5" w14:textId="3632918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441" w14:textId="1E9EFE6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C05" w14:textId="2B4BAE4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D75" w14:textId="197A207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979" w14:textId="707507F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B18" w14:textId="5DBCC6C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</w:tr>
      <w:tr w:rsidR="00483DE1" w:rsidRPr="00DF450D" w14:paraId="1A9E7014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48BF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6A0" w14:textId="6D2CDA9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8 - 16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DA7" w14:textId="3B43A14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6 - 16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1E3A" w14:textId="2A3CB45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7 - 18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9BF" w14:textId="3A421FB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7.2 - 24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D0F" w14:textId="43426C0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2.4 - 18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07EB" w14:textId="4777422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2)</w:t>
            </w:r>
          </w:p>
        </w:tc>
      </w:tr>
      <w:tr w:rsidR="00483DE1" w:rsidRPr="00DF450D" w14:paraId="513A7BDE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176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n-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6FAC" w14:textId="361B007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139" w14:textId="720821A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C73" w14:textId="58D76AF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B41" w14:textId="4DDADDD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E49" w14:textId="2F70956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FE8" w14:textId="43EEED70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483DE1" w:rsidRPr="00DF450D" w14:paraId="440776BF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5C4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C2F" w14:textId="6C143E1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6 - 20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198" w14:textId="78AE1BD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0.7 - 18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8BD" w14:textId="7DD4627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3.5 - 24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04E" w14:textId="60156A8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5.6 - 25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B6A" w14:textId="47AFF94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0 - 19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DB7F" w14:textId="7E517B2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98)</w:t>
            </w:r>
          </w:p>
        </w:tc>
      </w:tr>
      <w:tr w:rsidR="00483DE1" w:rsidRPr="00DF450D" w14:paraId="6FB365E5" w14:textId="77777777" w:rsidTr="002051A2">
        <w:trPr>
          <w:trHeight w:val="286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7323F" w14:textId="77777777" w:rsidR="007E1C78" w:rsidRDefault="00483DE1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non-German vs. German</w:t>
            </w:r>
            <w:r w:rsidR="007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6D634E88" w14:textId="321415DB" w:rsidR="00483DE1" w:rsidRPr="00490A3A" w:rsidRDefault="007E1C78" w:rsidP="007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(p-value</w:t>
            </w:r>
            <w:r w:rsidR="00483DE1"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CBF" w14:textId="5C7503A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03F" w14:textId="5F27F06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7F4" w14:textId="503330D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807" w14:textId="625A6C9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CF5" w14:textId="52561AF4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9BB" w14:textId="777777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483DE1" w:rsidRPr="00DF450D" w14:paraId="76406C11" w14:textId="77777777" w:rsidTr="002051A2">
        <w:trPr>
          <w:trHeight w:val="254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EFA9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EC4" w14:textId="6F2DC5C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2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661" w14:textId="45AA9C5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62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6C5" w14:textId="5CCFBB1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30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41D" w14:textId="318FAB9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9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945" w14:textId="33C9C0F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2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067" w14:textId="777777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DF450D" w:rsidRPr="00DF450D" w14:paraId="39CEAF17" w14:textId="77777777" w:rsidTr="00DF450D">
        <w:trPr>
          <w:trHeight w:val="254"/>
        </w:trPr>
        <w:tc>
          <w:tcPr>
            <w:tcW w:w="96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C169" w14:textId="77E9BBC3" w:rsidR="00DF450D" w:rsidRPr="00DF450D" w:rsidRDefault="00483DE1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ordination problem (N=3,390</w:t>
            </w:r>
            <w:r w:rsidR="00DF450D"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483DE1" w:rsidRPr="00DF450D" w14:paraId="7ACB476B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5F2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6B" w14:textId="0E11D8F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FFB" w14:textId="5ADAE71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133F" w14:textId="3736AC9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12B" w14:textId="516439D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AD4" w14:textId="210E39A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8013" w14:textId="296FC465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</w:tr>
      <w:tr w:rsidR="00483DE1" w:rsidRPr="00DF450D" w14:paraId="4B002B32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113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3D3" w14:textId="6100E76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.4 - 8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B09" w14:textId="6C72654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9.2 - 14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9C0" w14:textId="67163225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1 - 13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0A8" w14:textId="5034EB2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6.0 - 23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1B6" w14:textId="7C84BFF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9 - 18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AD5" w14:textId="30BF9CE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483DE1" w:rsidRPr="00DF450D" w14:paraId="480F1641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162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n-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CBD" w14:textId="3805FEF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3DD" w14:textId="637E556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76A" w14:textId="06C8CC7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4D7" w14:textId="5C02D8E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2F3" w14:textId="3961104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BC3" w14:textId="14555C2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483DE1" w:rsidRPr="00DF450D" w14:paraId="34B48FC9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139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782" w14:textId="338B9F2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.2 - 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216" w14:textId="4F335DA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9.9 - 19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336" w14:textId="1628260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.8 - 18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175" w14:textId="3B3CF94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4.1 - 25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9E0" w14:textId="5734E400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8.2 - 18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54E" w14:textId="7C4FB014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483DE1" w:rsidRPr="00DF450D" w14:paraId="650AE274" w14:textId="77777777" w:rsidTr="002051A2">
        <w:trPr>
          <w:trHeight w:val="254"/>
        </w:trPr>
        <w:tc>
          <w:tcPr>
            <w:tcW w:w="16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227B1E" w14:textId="77777777" w:rsidR="007E1C78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non-German vs. Ge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0DFCF2AE" w14:textId="0E6F83DD" w:rsidR="00483DE1" w:rsidRPr="00490A3A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(p-valu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CD3" w14:textId="0E97685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CAA" w14:textId="3BA4A64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95A" w14:textId="16FC6A45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FE3" w14:textId="5DFCB92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829" w14:textId="3AA8C2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ECA" w14:textId="777777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483DE1" w:rsidRPr="00DF450D" w14:paraId="28250DA2" w14:textId="77777777" w:rsidTr="002051A2">
        <w:trPr>
          <w:trHeight w:val="254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E6962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CE5B" w14:textId="639C4F3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71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7FB4" w14:textId="3A92FD5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36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05F7" w14:textId="0E411BE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43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AC06" w14:textId="02E522E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95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2D1B" w14:textId="4B0FC48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474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573A" w14:textId="13D9E7D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0CB5513E" w14:textId="77777777" w:rsidTr="00DF450D">
        <w:trPr>
          <w:trHeight w:val="254"/>
        </w:trPr>
        <w:tc>
          <w:tcPr>
            <w:tcW w:w="96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738" w14:textId="76A7A19F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guage</w:t>
            </w:r>
            <w:r w:rsidR="0048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problem (prepositions) (N=3,401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483DE1" w:rsidRPr="00DF450D" w14:paraId="18790B27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F75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D5D" w14:textId="374691F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C07" w14:textId="0831000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A1B" w14:textId="3E1DF82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52C" w14:textId="29A089D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13E" w14:textId="7D4DF334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5D1" w14:textId="42BFBB7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</w:tr>
      <w:tr w:rsidR="00483DE1" w:rsidRPr="00DF450D" w14:paraId="2BB47EFB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41E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1A4" w14:textId="669DD50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5 - 17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C66" w14:textId="692D0FA4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6.3 - 23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D95" w14:textId="152557A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0.0 - 27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F85" w14:textId="56853A05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4.7 - 43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23E" w14:textId="076C58D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0.0 - 38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5D0" w14:textId="2C041FA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483DE1" w:rsidRPr="00DF450D" w14:paraId="6ABB80E3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24AC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n-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AE3" w14:textId="6BF5BBD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61F" w14:textId="0DA59D6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4AD2" w14:textId="62285CF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FAC" w14:textId="7B7E10C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AF6" w14:textId="5B96A7D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BA1" w14:textId="51D071B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</w:tr>
      <w:tr w:rsidR="00483DE1" w:rsidRPr="00DF450D" w14:paraId="661A746D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8FB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9F8" w14:textId="0D2733C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9.6 - 60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F32" w14:textId="325A43C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0.5 - 63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B50" w14:textId="011DFD0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5.3 - 70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2DBE" w14:textId="6E970800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65.3 - 79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5E8" w14:textId="2A28663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75.8 - 87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4D9" w14:textId="74AB0C1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483DE1" w:rsidRPr="00DF450D" w14:paraId="17B0B0AF" w14:textId="77777777" w:rsidTr="002051A2">
        <w:trPr>
          <w:trHeight w:val="254"/>
        </w:trPr>
        <w:tc>
          <w:tcPr>
            <w:tcW w:w="16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111C31" w14:textId="77777777" w:rsidR="007E1C78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non-German vs. Ge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1FF17382" w14:textId="30DA12D4" w:rsidR="00483DE1" w:rsidRPr="00490A3A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(p-valu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0A03" w14:textId="18FBB19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903" w14:textId="2EB8A4D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393" w14:textId="0A730070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F12" w14:textId="7236D50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FA6" w14:textId="7E2AB7B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04B" w14:textId="777777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483DE1" w:rsidRPr="00DF450D" w14:paraId="7924A985" w14:textId="77777777" w:rsidTr="002051A2">
        <w:trPr>
          <w:trHeight w:val="254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6EF54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6DD7" w14:textId="1E68698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A28E" w14:textId="209B042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E612" w14:textId="4945554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1B20" w14:textId="22FBF44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8B9E" w14:textId="5956A1E4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02F1" w14:textId="2F104AA8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450D" w:rsidRPr="00DF450D" w14:paraId="1D5539F2" w14:textId="77777777" w:rsidTr="00DF450D">
        <w:trPr>
          <w:trHeight w:val="254"/>
        </w:trPr>
        <w:tc>
          <w:tcPr>
            <w:tcW w:w="96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4895" w14:textId="7C8ECD5D" w:rsidR="00DF450D" w:rsidRPr="00DF450D" w:rsidRDefault="00DF450D" w:rsidP="00D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anguage problem (plural)</w:t>
            </w:r>
            <w:r w:rsidR="0048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N=3,349</w:t>
            </w: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483DE1" w:rsidRPr="00DF450D" w14:paraId="34BF5D02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D22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17C" w14:textId="3399E1B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7D9C" w14:textId="50ED447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22A" w14:textId="70C8081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C97" w14:textId="0A0284B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33B2" w14:textId="4DED07E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183" w14:textId="0015264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</w:tr>
      <w:tr w:rsidR="00483DE1" w:rsidRPr="00DF450D" w14:paraId="10C17658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4F8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D41" w14:textId="1D6ABBC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1.7 - 17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B8A" w14:textId="65AF55E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5.7 - 22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999" w14:textId="5236AAE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17.6 - 24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2D4" w14:textId="28C983D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31.1 - 3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63E" w14:textId="2C59D5EB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26.3 - 34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66FA" w14:textId="2A289DD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</w:tr>
      <w:tr w:rsidR="00483DE1" w:rsidRPr="00DF450D" w14:paraId="1C5D4C5E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933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45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n-Germ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250" w14:textId="600893F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968" w14:textId="2DA03CA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C86" w14:textId="748F4A5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053" w14:textId="4B94A39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395" w14:textId="10344C9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F51" w14:textId="415E7E5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</w:tr>
      <w:tr w:rsidR="00483DE1" w:rsidRPr="00DF450D" w14:paraId="1FB0BDC9" w14:textId="77777777" w:rsidTr="002051A2">
        <w:trPr>
          <w:trHeight w:val="254"/>
        </w:trPr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61E1" w14:textId="77777777" w:rsidR="00483DE1" w:rsidRPr="00DF450D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343" w14:textId="704F57B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49.5 - 6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8F6" w14:textId="5017F366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1.7 - 65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D97" w14:textId="019F513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53.9 - 69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606" w14:textId="7F39088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64.5 - 78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88D" w14:textId="0314B2EE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66.0 - 79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0EE" w14:textId="273516A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57)</w:t>
            </w:r>
          </w:p>
        </w:tc>
      </w:tr>
      <w:tr w:rsidR="00483DE1" w:rsidRPr="00DF450D" w14:paraId="4C0A1870" w14:textId="77777777" w:rsidTr="00483DE1">
        <w:trPr>
          <w:trHeight w:val="254"/>
        </w:trPr>
        <w:tc>
          <w:tcPr>
            <w:tcW w:w="16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0684D" w14:textId="77777777" w:rsidR="007E1C78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M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non-German vs. Ge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5A6D7AE5" w14:textId="60736116" w:rsidR="00483DE1" w:rsidRPr="00490A3A" w:rsidRDefault="007E1C78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(p-value</w:t>
            </w:r>
            <w:r w:rsidRPr="0049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9D8" w14:textId="7818150A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776" w14:textId="4FF46EAF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B75" w14:textId="1388D5F3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F6D" w14:textId="0EBFEF9D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653" w14:textId="725E5D00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4669" w14:textId="77777777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483DE1" w:rsidRPr="00DF450D" w14:paraId="1C01CC16" w14:textId="77777777" w:rsidTr="00483DE1">
        <w:trPr>
          <w:trHeight w:val="270"/>
        </w:trPr>
        <w:tc>
          <w:tcPr>
            <w:tcW w:w="1688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868EA" w14:textId="77777777" w:rsidR="00483DE1" w:rsidRPr="00DF450D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A5E2" w14:textId="3299CF29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B6E1" w14:textId="7C3FEC21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9F3E" w14:textId="6DAF4272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6EEA2" w14:textId="2968B60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7FE9" w14:textId="3280E52C" w:rsidR="00483DE1" w:rsidRPr="00483DE1" w:rsidRDefault="00483DE1" w:rsidP="004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FD4A" w14:textId="7F1F0C22" w:rsidR="00483DE1" w:rsidRPr="00483DE1" w:rsidRDefault="00483DE1" w:rsidP="004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83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BDC1A8A" w14:textId="0D69671E" w:rsidR="002051A2" w:rsidRPr="00F03507" w:rsidRDefault="002051A2" w:rsidP="002051A2">
      <w:pPr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s: Predicted </w:t>
      </w:r>
      <w:r w:rsidR="000C627C">
        <w:rPr>
          <w:rFonts w:ascii="Times New Roman" w:hAnsi="Times New Roman" w:cs="Times New Roman"/>
          <w:i/>
          <w:sz w:val="18"/>
          <w:szCs w:val="18"/>
          <w:lang w:val="en-US"/>
        </w:rPr>
        <w:t>prevalences</w:t>
      </w:r>
      <w:r w:rsidR="000C627C"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based on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logistic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regression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0C627C" w:rsidRPr="000C627C">
        <w:rPr>
          <w:rFonts w:ascii="Times New Roman" w:hAnsi="Times New Roman" w:cs="Times New Roman"/>
          <w:i/>
          <w:sz w:val="18"/>
          <w:szCs w:val="18"/>
          <w:lang w:val="en-US"/>
        </w:rPr>
        <w:t xml:space="preserve">Values expressed in </w:t>
      </w:r>
      <w:proofErr w:type="gramStart"/>
      <w:r w:rsidR="000C627C" w:rsidRPr="000C627C">
        <w:rPr>
          <w:rFonts w:ascii="Times New Roman" w:hAnsi="Times New Roman" w:cs="Times New Roman"/>
          <w:i/>
          <w:sz w:val="18"/>
          <w:szCs w:val="18"/>
          <w:lang w:val="en-US"/>
        </w:rPr>
        <w:t>%</w:t>
      </w:r>
      <w:proofErr w:type="gramEnd"/>
      <w:r w:rsidR="000C627C" w:rsidRPr="000C627C">
        <w:rPr>
          <w:rFonts w:ascii="Times New Roman" w:hAnsi="Times New Roman" w:cs="Times New Roman"/>
          <w:i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Right-hand side variables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included in the </w:t>
      </w:r>
      <w:r w:rsidR="000C627C">
        <w:rPr>
          <w:rFonts w:ascii="Times New Roman" w:hAnsi="Times New Roman" w:cs="Times New Roman"/>
          <w:i/>
          <w:sz w:val="18"/>
          <w:szCs w:val="18"/>
          <w:lang w:val="en-US"/>
        </w:rPr>
        <w:t xml:space="preserve">logistic 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regression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two-way interactions of nationality and wave dummies, family status, neighbourhood deprivation, gender.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gramStart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95</w:t>
      </w:r>
      <w:proofErr w:type="gramEnd"/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>% confidence intervals in parenthesis. AM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(average marginal effect)</w:t>
      </w:r>
      <w:r w:rsidRPr="00F03507">
        <w:rPr>
          <w:rFonts w:ascii="Times New Roman" w:hAnsi="Times New Roman" w:cs="Times New Roman"/>
          <w:i/>
          <w:sz w:val="18"/>
          <w:szCs w:val="18"/>
          <w:lang w:val="en-US"/>
        </w:rPr>
        <w:t xml:space="preserve">: p-values in parenthesis. Sample: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first 800 examinations in each wave.</w:t>
      </w:r>
    </w:p>
    <w:p w14:paraId="0BFF376B" w14:textId="77777777" w:rsidR="00F03507" w:rsidRDefault="00F03507"/>
    <w:sectPr w:rsidR="00F035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50D"/>
    <w:rsid w:val="000C627C"/>
    <w:rsid w:val="002051A2"/>
    <w:rsid w:val="00283ADC"/>
    <w:rsid w:val="00310935"/>
    <w:rsid w:val="00483DE1"/>
    <w:rsid w:val="00490A3A"/>
    <w:rsid w:val="004E234D"/>
    <w:rsid w:val="00536C7D"/>
    <w:rsid w:val="007C4A52"/>
    <w:rsid w:val="007E1C78"/>
    <w:rsid w:val="009324DD"/>
    <w:rsid w:val="0094317B"/>
    <w:rsid w:val="009A1C95"/>
    <w:rsid w:val="009E2614"/>
    <w:rsid w:val="00A26AD0"/>
    <w:rsid w:val="00AB1CD7"/>
    <w:rsid w:val="00CB50A2"/>
    <w:rsid w:val="00DF1655"/>
    <w:rsid w:val="00DF450D"/>
    <w:rsid w:val="00E30637"/>
    <w:rsid w:val="00F03507"/>
    <w:rsid w:val="00FA0427"/>
    <w:rsid w:val="00FA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99F14"/>
  <w15:chartTrackingRefBased/>
  <w15:docId w15:val="{8D1D3938-6C4D-401F-8C4D-35B05787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35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F45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45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450D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F45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50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5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0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4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ers, Dr. Simone</dc:creator>
  <cp:keywords/>
  <dc:description/>
  <cp:lastModifiedBy>Weyers, Dr. Simone</cp:lastModifiedBy>
  <cp:revision>7</cp:revision>
  <dcterms:created xsi:type="dcterms:W3CDTF">2022-10-23T12:50:00Z</dcterms:created>
  <dcterms:modified xsi:type="dcterms:W3CDTF">2022-10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